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2EA" w:rsidRPr="004812EA" w:rsidRDefault="0082772D" w:rsidP="004812EA">
      <w:pPr>
        <w:keepNext/>
        <w:spacing w:after="0" w:line="240" w:lineRule="auto"/>
        <w:ind w:right="2610"/>
        <w:rPr>
          <w:rFonts w:ascii="Times New Roman" w:eastAsia="Calibri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18"/>
        </w:rPr>
        <w:t>Table S</w:t>
      </w:r>
      <w:r w:rsidR="004812EA" w:rsidRPr="004812EA">
        <w:rPr>
          <w:rFonts w:ascii="Times New Roman" w:eastAsia="Calibri" w:hAnsi="Times New Roman" w:cs="Times New Roman"/>
          <w:b/>
          <w:bCs/>
          <w:sz w:val="24"/>
          <w:szCs w:val="18"/>
        </w:rPr>
        <w:t>2</w:t>
      </w:r>
      <w:r w:rsidR="004812EA" w:rsidRPr="004812EA">
        <w:rPr>
          <w:rFonts w:ascii="Times New Roman" w:eastAsia="Calibri" w:hAnsi="Times New Roman" w:cs="Times New Roman"/>
          <w:sz w:val="24"/>
          <w:szCs w:val="18"/>
        </w:rPr>
        <w:t xml:space="preserve"> Total Publications and Percentage of Total Publications by Country (1988 – 2018).</w:t>
      </w:r>
      <w:r w:rsidR="004812EA" w:rsidRPr="004812EA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fldChar w:fldCharType="begin"/>
      </w:r>
      <w:r w:rsidR="004812EA" w:rsidRPr="004812EA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instrText xml:space="preserve"> LINK Excel.Sheet.12 "C:\\Users\\sinclas2\\Documents\\7-27-2020\\7-27-2020_indiv countries_Copy of with research support_THIS ONE_Working Copy of Aggregate Table_6-29-2020 - Copy - Copy - Copy.xlsx" "Aggregate_Focus Columns!R134C22:R182C24" \a \f 4 \h  \* MERGEFORMAT </w:instrText>
      </w:r>
      <w:r w:rsidR="004812EA" w:rsidRPr="004812EA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fldChar w:fldCharType="separate"/>
      </w:r>
    </w:p>
    <w:tbl>
      <w:tblPr>
        <w:tblW w:w="6795" w:type="dxa"/>
        <w:tblLook w:val="04A0" w:firstRow="1" w:lastRow="0" w:firstColumn="1" w:lastColumn="0" w:noHBand="0" w:noVBand="1"/>
      </w:tblPr>
      <w:tblGrid>
        <w:gridCol w:w="2036"/>
        <w:gridCol w:w="1943"/>
        <w:gridCol w:w="2816"/>
      </w:tblGrid>
      <w:tr w:rsidR="004812EA" w:rsidRPr="004812EA" w:rsidTr="000C35CB">
        <w:trPr>
          <w:trHeight w:val="597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ublication Count, By Country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Total Publication Count, By Country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7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</w:tr>
      <w:tr w:rsidR="004812EA" w:rsidRPr="004812EA" w:rsidTr="000C35CB">
        <w:trPr>
          <w:trHeight w:val="395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.4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812EA" w:rsidRPr="004812EA" w:rsidTr="000C35CB">
        <w:trPr>
          <w:trHeight w:val="404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812EA" w:rsidRPr="004812EA" w:rsidTr="000C35CB">
        <w:trPr>
          <w:trHeight w:val="341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8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udi Arab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roat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erb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  <w:tr w:rsidR="004812EA" w:rsidRPr="004812EA" w:rsidTr="000C35CB">
        <w:trPr>
          <w:trHeight w:val="298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0.02%</w:t>
            </w:r>
          </w:p>
        </w:tc>
      </w:tr>
    </w:tbl>
    <w:p w:rsidR="00C177D3" w:rsidRDefault="004812EA">
      <w:r w:rsidRPr="004812EA">
        <w:rPr>
          <w:rFonts w:ascii="Times New Roman" w:eastAsia="Calibri" w:hAnsi="Times New Roman" w:cs="Times New Roman"/>
        </w:rPr>
        <w:fldChar w:fldCharType="end"/>
      </w:r>
    </w:p>
    <w:sectPr w:rsidR="00C17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EA"/>
    <w:rsid w:val="004812EA"/>
    <w:rsid w:val="0082772D"/>
    <w:rsid w:val="00C1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9FBC3-DBE4-4F23-B27A-C638DC34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Satia</dc:creator>
  <cp:keywords/>
  <dc:description/>
  <cp:lastModifiedBy>Sinclair, Satia</cp:lastModifiedBy>
  <cp:revision>2</cp:revision>
  <dcterms:created xsi:type="dcterms:W3CDTF">2020-11-24T01:46:00Z</dcterms:created>
  <dcterms:modified xsi:type="dcterms:W3CDTF">2020-11-24T01:46:00Z</dcterms:modified>
</cp:coreProperties>
</file>